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122C8" w14:textId="77777777" w:rsidR="00BE0F09" w:rsidRDefault="00BE0F09"/>
    <w:p w14:paraId="12700C81" w14:textId="77777777" w:rsidR="00BE0F09" w:rsidRPr="0025771A" w:rsidRDefault="00000000">
      <w:r w:rsidRPr="0025771A">
        <w:rPr>
          <w:noProof/>
        </w:rPr>
        <w:drawing>
          <wp:inline distT="0" distB="0" distL="114300" distR="114300" wp14:anchorId="480AF90C" wp14:editId="68012CBB">
            <wp:extent cx="5273040" cy="2726690"/>
            <wp:effectExtent l="0" t="0" r="0" b="127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72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9C6D07" w14:textId="77777777" w:rsidR="00BE0F09" w:rsidRPr="0025771A" w:rsidRDefault="00BE0F09"/>
    <w:p w14:paraId="5F0FA046" w14:textId="77777777" w:rsidR="00BE0F09" w:rsidRDefault="00000000">
      <w:pPr>
        <w:spacing w:line="360" w:lineRule="auto"/>
      </w:pPr>
      <w:r w:rsidRPr="0025771A">
        <w:rPr>
          <w:rFonts w:ascii="Times New Roman" w:hAnsi="Times New Roman" w:cs="Times New Roman"/>
          <w:b/>
          <w:bCs/>
          <w:sz w:val="24"/>
        </w:rPr>
        <w:t>FIGURE S</w:t>
      </w:r>
      <w:r w:rsidRPr="0025771A">
        <w:rPr>
          <w:rFonts w:ascii="Times New Roman" w:hAnsi="Times New Roman" w:cs="Times New Roman" w:hint="eastAsia"/>
          <w:b/>
          <w:bCs/>
          <w:sz w:val="24"/>
        </w:rPr>
        <w:t>1</w:t>
      </w:r>
      <w:r w:rsidRPr="0025771A">
        <w:rPr>
          <w:rFonts w:ascii="Times New Roman" w:hAnsi="Times New Roman" w:cs="Times New Roman"/>
          <w:sz w:val="24"/>
        </w:rPr>
        <w:t xml:space="preserve"> | </w:t>
      </w:r>
      <w:r w:rsidRPr="0025771A">
        <w:rPr>
          <w:rFonts w:ascii="Times New Roman" w:hAnsi="Times New Roman" w:cs="Times New Roman" w:hint="eastAsia"/>
          <w:sz w:val="24"/>
        </w:rPr>
        <w:t xml:space="preserve">The SDS-PAGE analysis of the purified ANT(9)-Id protein. Count from left to right, lane 1, flow through; lane 2-4, wash 1-3; lane 5 (M) and 10 (M), markers; lane 6-9, elution 1-4. </w:t>
      </w:r>
    </w:p>
    <w:p w14:paraId="75848BA5" w14:textId="77777777" w:rsidR="00BE0F09" w:rsidRDefault="00BE0F09"/>
    <w:p w14:paraId="78EE408F" w14:textId="77777777" w:rsidR="00BE0F09" w:rsidRDefault="00BE0F09"/>
    <w:p w14:paraId="672FA575" w14:textId="77777777" w:rsidR="00BE0F09" w:rsidRDefault="00BE0F09"/>
    <w:p w14:paraId="29EB6EEB" w14:textId="77777777" w:rsidR="00BE0F09" w:rsidRDefault="00BE0F09"/>
    <w:sectPr w:rsidR="00BE0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k3MTIyZThlZjE2YWRiYmVlNDJjMDgwMzlkZDQwZGQifQ=="/>
  </w:docVars>
  <w:rsids>
    <w:rsidRoot w:val="00BE0F09"/>
    <w:rsid w:val="0025771A"/>
    <w:rsid w:val="00742F5B"/>
    <w:rsid w:val="00BE0F09"/>
    <w:rsid w:val="0F2306BE"/>
    <w:rsid w:val="1AEA1705"/>
    <w:rsid w:val="1EB60BFB"/>
    <w:rsid w:val="2CFC5020"/>
    <w:rsid w:val="66F916AD"/>
    <w:rsid w:val="6A0416D0"/>
    <w:rsid w:val="6BE62AFE"/>
    <w:rsid w:val="70B96C2C"/>
    <w:rsid w:val="71C823A7"/>
    <w:rsid w:val="78891D81"/>
    <w:rsid w:val="7AE31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3CEB0C"/>
  <w15:docId w15:val="{8B2086D0-A3D6-48D1-B5FC-9CD523900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atthew Attwaters</cp:lastModifiedBy>
  <cp:revision>2</cp:revision>
  <dcterms:created xsi:type="dcterms:W3CDTF">2024-09-29T08:51:00Z</dcterms:created>
  <dcterms:modified xsi:type="dcterms:W3CDTF">2024-12-11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406699E65B854A1AB9011773FF5B03E5_12</vt:lpwstr>
  </property>
</Properties>
</file>